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ledtekst"/>
        <w:tabs>
          <w:tab w:val="clear" w:pos="1304"/>
          <w:tab w:val="right" w:pos="360" w:leader="none"/>
          <w:tab w:val="right" w:pos="540" w:leader="none"/>
          <w:tab w:val="left" w:pos="720" w:leader="none"/>
        </w:tabs>
        <w:spacing w:lineRule="auto" w:line="276"/>
        <w:jc w:val="both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u w:val="single"/>
        </w:rPr>
        <w:t>Supplementary material S2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 w:val="false"/>
        </w:rPr>
        <w:t>Overview of the genes investigated in the first phase, n=59, and in the second phase, n=27 (marked with an asterisk (*)). The assay ID denotes manufacturers’ (Applied Biosystems) internal reference ID. Furthermore, the cytoband location is provided.</w:t>
      </w:r>
      <w:r>
        <w:rPr>
          <w:rFonts w:cs="Arial" w:ascii="Arial" w:hAnsi="Arial"/>
          <w:b w:val="false"/>
          <w:vertAlign w:val="superscript"/>
        </w:rPr>
        <w:t xml:space="preserve"> ¥</w:t>
      </w:r>
      <w:r>
        <w:rPr>
          <w:rFonts w:cs="Arial" w:ascii="Arial" w:hAnsi="Arial"/>
          <w:b w:val="false"/>
        </w:rPr>
        <w:t>: reference genes (n=4).</w:t>
      </w:r>
    </w:p>
    <w:p>
      <w:pPr>
        <w:pStyle w:val="Normal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"/>
        <w:gridCol w:w="5515"/>
        <w:gridCol w:w="2122"/>
        <w:gridCol w:w="1557"/>
      </w:tblGrid>
      <w:tr>
        <w:trPr>
          <w:trHeight w:val="295" w:hRule="atLeast"/>
        </w:trPr>
        <w:tc>
          <w:tcPr>
            <w:tcW w:w="251" w:type="dxa"/>
            <w:tcBorders>
              <w:top w:val="single" w:sz="18" w:space="0" w:color="0070C0"/>
              <w:bottom w:val="single" w:sz="18" w:space="0" w:color="0070C0"/>
            </w:tcBorders>
          </w:tcPr>
          <w:p>
            <w:pPr>
              <w:pStyle w:val="Normal"/>
              <w:snapToGrid w:val="false"/>
              <w:spacing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18" w:space="0" w:color="0070C0"/>
              <w:bottom w:val="single" w:sz="18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before="48" w:after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rimary gene symbol as annotated by manufacturer</w:t>
            </w:r>
          </w:p>
        </w:tc>
        <w:tc>
          <w:tcPr>
            <w:tcW w:w="2122" w:type="dxa"/>
            <w:tcBorders>
              <w:top w:val="single" w:sz="18" w:space="0" w:color="0070C0"/>
              <w:left w:val="single" w:sz="2" w:space="0" w:color="0070C0"/>
              <w:bottom w:val="single" w:sz="18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y ID</w:t>
            </w:r>
          </w:p>
        </w:tc>
        <w:tc>
          <w:tcPr>
            <w:tcW w:w="1557" w:type="dxa"/>
            <w:tcBorders>
              <w:top w:val="single" w:sz="18" w:space="0" w:color="0070C0"/>
              <w:left w:val="single" w:sz="2" w:space="0" w:color="0070C0"/>
              <w:bottom w:val="single" w:sz="18" w:space="0" w:color="0070C0"/>
            </w:tcBorders>
            <w:vAlign w:val="bottom"/>
          </w:tcPr>
          <w:p>
            <w:pPr>
              <w:pStyle w:val="Normal"/>
              <w:spacing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18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18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 (NM_031226.1,NM_000103.2)</w:t>
            </w:r>
          </w:p>
        </w:tc>
        <w:tc>
          <w:tcPr>
            <w:tcW w:w="2122" w:type="dxa"/>
            <w:tcBorders>
              <w:top w:val="single" w:sz="18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40671_m1</w:t>
            </w:r>
          </w:p>
        </w:tc>
        <w:tc>
          <w:tcPr>
            <w:tcW w:w="1557" w:type="dxa"/>
            <w:tcBorders>
              <w:top w:val="single" w:sz="18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1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KCD (NM_212539.1,NM_006254.3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8914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.3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M3 (NM_006993.1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99625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4.3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 (NM_006312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96955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 (NM_001964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292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1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FA (NM_003236.1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60818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 (NM_003406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704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3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I1 (NM_000602.1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7155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.3.q2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 (NM_002467.3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340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q24.12-.1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GF1 (NM_000618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312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2-q2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B (NM_004064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327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.1-p1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M1 (NM_001020658.1,NM_014676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06469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5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 (NM_005252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0630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4.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3 (NM_181659.1,NM_006534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0722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 (NM_000735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493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2-q2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a-DK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G1  (NM_013956.1, NM_013957.1, NM_013958.1, NM_013959.1, NM_013961.1, NM_013962.1)</w:t>
            </w:r>
            <w:r>
              <w:rPr>
                <w:rFonts w:cs="Arial" w:ascii="Arial" w:hAnsi="Arial"/>
                <w:b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47624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1-p1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1 (NM_006311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96920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1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 (NM_053056.1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77039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FR (NM_005228.3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9330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P (NM_003194.3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427620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7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GF1R (NM_000875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1385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6.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B (NM_001101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9999990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-p1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 (NM_000600.1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4131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G2 (NM_004883.1, NM_013981.1, NM_013982.1, NM_013983.1, NM_013984.1, NM_013985.1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170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3-q3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PM2 (NM_182795.1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402011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1.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F (NM_001963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3181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5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1 (NM_147223.2,NM_147233.2,NM_003743.4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6661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R (NM_000926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218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2-q2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KCE (NM_005400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8455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A (NM_002737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697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2-q23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A (NM_000964.1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090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BP1 (NM_005080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193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2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1 (BC01373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7771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.1-p21.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LP0 (NM_053275.3,NM_001002.3) 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99999902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R1A (NM_212471.1,NM_212472.1,NM_002734.3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6759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-q24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 (NM_000612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1254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D (NM_001909.3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7205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 (NM_001005376.1,NM_001005377.1,NM_002659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2181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R2 (NM_001437.1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095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3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BB4 (NM_005235.1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178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3.3-q34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NF (NM_000594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412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R1 (NM_014567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395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2-q2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R1 (NM_000125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4860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5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 (NM_002658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0182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4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XB13 (NM_006361.4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97189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KN1A (NM_078467.1,NM_000389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55782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S1 (NM_005544.1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856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6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17BR (NM_018725.2,NM_172234.1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18889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R3 (NM_003567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248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22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T1 (NM_001014431.1,NM_001014432.1,NM_005163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8289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32.3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1 (NM_002198.1)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369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1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 (NM_000351.3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585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22.3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G (NM_001657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5832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13-q2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 (NM_001238.1,NM_057182.1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335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 (NM_000660.3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9999991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2-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T2 (NM_001626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60984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1-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FF1 (NM_003225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021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.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BB3 (NM_001005915.1,NM_001982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6538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A (NM_001065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104231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.2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BB2 (NM_001005862.1,NM_004448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043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1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L2 (NM_000633.2) 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608023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3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2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S3 (NM_017679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75126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</w:t>
            </w:r>
          </w:p>
        </w:tc>
      </w:tr>
      <w:tr>
        <w:trPr>
          <w:trHeight w:val="255" w:hRule="atLeast"/>
        </w:trPr>
        <w:tc>
          <w:tcPr>
            <w:tcW w:w="251" w:type="dxa"/>
            <w:tcBorders>
              <w:top w:val="single" w:sz="2" w:space="0" w:color="0070C0"/>
              <w:bottom w:val="single" w:sz="18" w:space="0" w:color="0070C0"/>
            </w:tcBorders>
          </w:tcPr>
          <w:p>
            <w:pPr>
              <w:pStyle w:val="Normal"/>
              <w:snapToGrid w:val="false"/>
              <w:spacing w:lineRule="auto" w:line="276" w:before="48" w:after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15" w:type="dxa"/>
            <w:tcBorders>
              <w:top w:val="single" w:sz="2" w:space="0" w:color="0070C0"/>
              <w:bottom w:val="single" w:sz="18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6 (NM_001946.2)</w:t>
            </w:r>
          </w:p>
        </w:tc>
        <w:tc>
          <w:tcPr>
            <w:tcW w:w="2122" w:type="dxa"/>
            <w:tcBorders>
              <w:top w:val="single" w:sz="2" w:space="0" w:color="0070C0"/>
              <w:left w:val="single" w:sz="2" w:space="0" w:color="0070C0"/>
              <w:bottom w:val="single" w:sz="18" w:space="0" w:color="0070C0"/>
              <w:right w:val="single" w:sz="2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9257_m1</w:t>
            </w:r>
          </w:p>
        </w:tc>
        <w:tc>
          <w:tcPr>
            <w:tcW w:w="1557" w:type="dxa"/>
            <w:tcBorders>
              <w:top w:val="single" w:sz="2" w:space="0" w:color="0070C0"/>
              <w:left w:val="single" w:sz="2" w:space="0" w:color="0070C0"/>
              <w:bottom w:val="single" w:sz="18" w:space="0" w:color="0070C0"/>
            </w:tcBorders>
            <w:vAlign w:val="bottom"/>
          </w:tcPr>
          <w:p>
            <w:pPr>
              <w:pStyle w:val="Normal"/>
              <w:spacing w:lineRule="auto" w:line="276" w:before="48" w:after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2-q23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ledtekst">
    <w:name w:val="Billedtekst"/>
    <w:basedOn w:val="Normal"/>
    <w:next w:val="Normal"/>
    <w:qFormat/>
    <w:pPr>
      <w:suppressAutoHyphens w:val="false"/>
    </w:pPr>
    <w:rPr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2:22:00Z</dcterms:created>
  <dc:creator>Sundhedsvidenskab</dc:creator>
  <dc:description/>
  <dc:language>en-US</dc:language>
  <cp:lastModifiedBy>Maria Lyng</cp:lastModifiedBy>
  <dcterms:modified xsi:type="dcterms:W3CDTF">2012-12-12T12:22:00Z</dcterms:modified>
  <cp:revision>2</cp:revision>
  <dc:subject/>
  <dc:title/>
</cp:coreProperties>
</file>